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E18FD" w14:textId="3C69FABD" w:rsidR="00197E9E" w:rsidRPr="00C324E9" w:rsidRDefault="00185CDC" w:rsidP="00C324E9">
      <w:pPr>
        <w:jc w:val="center"/>
        <w:rPr>
          <w:rFonts w:ascii="Times New Roman" w:eastAsia="宋体" w:hAnsi="Times New Roman" w:cs="Times New Roman"/>
          <w:b/>
          <w:bCs/>
        </w:rPr>
      </w:pPr>
      <w:r w:rsidRPr="00185CDC">
        <w:rPr>
          <w:rFonts w:ascii="Times New Roman" w:eastAsia="宋体" w:hAnsi="Times New Roman" w:cs="Times New Roman"/>
          <w:b/>
          <w:bCs/>
        </w:rPr>
        <w:t>Mini Nutritional Assessment Short-Form (MNA-SF)</w:t>
      </w:r>
    </w:p>
    <w:tbl>
      <w:tblPr>
        <w:tblW w:w="9380" w:type="dxa"/>
        <w:tblInd w:w="-5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7"/>
        <w:gridCol w:w="4536"/>
        <w:gridCol w:w="1867"/>
      </w:tblGrid>
      <w:tr w:rsidR="004726DC" w:rsidRPr="006F5ADC" w14:paraId="7D4A9EA8" w14:textId="77777777" w:rsidTr="00B7527F">
        <w:tc>
          <w:tcPr>
            <w:tcW w:w="2977" w:type="dxa"/>
          </w:tcPr>
          <w:p w14:paraId="7CB989BB" w14:textId="5AA6FA76" w:rsidR="004726DC" w:rsidRPr="006F5ADC" w:rsidRDefault="0082498A" w:rsidP="004726D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82498A">
              <w:rPr>
                <w:rFonts w:ascii="Times New Roman" w:eastAsia="宋体" w:hAnsi="Times New Roman" w:cs="Times New Roman"/>
                <w:color w:val="000000"/>
                <w:sz w:val="24"/>
              </w:rPr>
              <w:t>Item</w:t>
            </w:r>
          </w:p>
        </w:tc>
        <w:tc>
          <w:tcPr>
            <w:tcW w:w="4536" w:type="dxa"/>
          </w:tcPr>
          <w:p w14:paraId="74E5D1A7" w14:textId="77777777" w:rsidR="004726DC" w:rsidRPr="006F5ADC" w:rsidRDefault="004726DC" w:rsidP="004726D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867" w:type="dxa"/>
          </w:tcPr>
          <w:p w14:paraId="2FA8E449" w14:textId="52F7D790" w:rsidR="004726DC" w:rsidRPr="006F5ADC" w:rsidRDefault="0082498A" w:rsidP="004726D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82498A">
              <w:rPr>
                <w:rFonts w:ascii="Times New Roman" w:eastAsia="宋体" w:hAnsi="Times New Roman" w:cs="Times New Roman"/>
                <w:color w:val="000000"/>
                <w:sz w:val="24"/>
              </w:rPr>
              <w:t>Score</w:t>
            </w:r>
          </w:p>
        </w:tc>
      </w:tr>
      <w:tr w:rsidR="004726DC" w:rsidRPr="006F5ADC" w14:paraId="4CE12C57" w14:textId="77777777" w:rsidTr="00B7527F">
        <w:trPr>
          <w:trHeight w:val="416"/>
        </w:trPr>
        <w:tc>
          <w:tcPr>
            <w:tcW w:w="2977" w:type="dxa"/>
          </w:tcPr>
          <w:p w14:paraId="781276D1" w14:textId="7C2F5ACD" w:rsidR="004726DC" w:rsidRPr="006F5ADC" w:rsidRDefault="00DE11E1" w:rsidP="004726DC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E11E1">
              <w:rPr>
                <w:rFonts w:ascii="Times New Roman" w:eastAsia="宋体" w:hAnsi="Times New Roman" w:cs="Times New Roman"/>
              </w:rPr>
              <w:t>Weight loss in the past 3 months</w:t>
            </w:r>
          </w:p>
          <w:p w14:paraId="0086CD38" w14:textId="77777777" w:rsidR="004726DC" w:rsidRPr="006F5ADC" w:rsidRDefault="004726DC" w:rsidP="004726D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  <w:p w14:paraId="445BC970" w14:textId="77777777" w:rsidR="00B06BA6" w:rsidRPr="006F5ADC" w:rsidRDefault="00B06BA6" w:rsidP="00B06BA6">
            <w:pPr>
              <w:ind w:firstLineChars="300" w:firstLine="660"/>
              <w:rPr>
                <w:rFonts w:ascii="Times New Roman" w:eastAsia="宋体" w:hAnsi="Times New Roman" w:cs="Times New Roman"/>
              </w:rPr>
            </w:pPr>
          </w:p>
          <w:p w14:paraId="74B7A23C" w14:textId="5CA68832" w:rsidR="004726DC" w:rsidRPr="006F5ADC" w:rsidRDefault="00E020D0" w:rsidP="004726D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020D0">
              <w:rPr>
                <w:rFonts w:ascii="Times New Roman" w:eastAsia="宋体" w:hAnsi="Times New Roman" w:cs="Times New Roman"/>
              </w:rPr>
              <w:t>Appetite over the past 3 months</w:t>
            </w:r>
          </w:p>
          <w:p w14:paraId="43D7DE38" w14:textId="77777777" w:rsidR="004726DC" w:rsidRPr="006F5ADC" w:rsidRDefault="004726DC" w:rsidP="004726DC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  <w:p w14:paraId="7EBE394F" w14:textId="77777777" w:rsidR="003675C4" w:rsidRDefault="003675C4" w:rsidP="004726DC">
            <w:pPr>
              <w:spacing w:line="240" w:lineRule="auto"/>
              <w:jc w:val="center"/>
              <w:rPr>
                <w:rFonts w:ascii="Times New Roman" w:eastAsia="宋体" w:hAnsi="Times New Roman" w:cs="Times New Roman"/>
              </w:rPr>
            </w:pPr>
          </w:p>
          <w:p w14:paraId="5D9F398A" w14:textId="0D6BE1B3" w:rsidR="004726DC" w:rsidRPr="006F5ADC" w:rsidRDefault="00B7527F" w:rsidP="004726D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B7527F">
              <w:rPr>
                <w:rFonts w:ascii="Times New Roman" w:eastAsia="宋体" w:hAnsi="Times New Roman" w:cs="Times New Roman"/>
              </w:rPr>
              <w:t>Mobility</w:t>
            </w:r>
          </w:p>
          <w:p w14:paraId="6A423F41" w14:textId="77777777" w:rsidR="00B7527F" w:rsidRDefault="00B7527F" w:rsidP="003E6C00">
            <w:pPr>
              <w:ind w:firstLineChars="300" w:firstLine="660"/>
              <w:rPr>
                <w:rFonts w:ascii="Times New Roman" w:eastAsia="宋体" w:hAnsi="Times New Roman" w:cs="Times New Roman"/>
              </w:rPr>
            </w:pPr>
          </w:p>
          <w:p w14:paraId="283A382A" w14:textId="77777777" w:rsidR="00B7527F" w:rsidRDefault="00B7527F" w:rsidP="003E6C00">
            <w:pPr>
              <w:ind w:firstLineChars="300" w:firstLine="660"/>
              <w:rPr>
                <w:rFonts w:ascii="Times New Roman" w:eastAsia="宋体" w:hAnsi="Times New Roman" w:cs="Times New Roman"/>
              </w:rPr>
            </w:pPr>
          </w:p>
          <w:p w14:paraId="73BB96CD" w14:textId="2323F066" w:rsidR="00381D7D" w:rsidRPr="006F5ADC" w:rsidRDefault="003675C4" w:rsidP="003675C4">
            <w:pPr>
              <w:rPr>
                <w:rFonts w:ascii="Times New Roman" w:eastAsia="宋体" w:hAnsi="Times New Roman" w:cs="Times New Roman"/>
              </w:rPr>
            </w:pPr>
            <w:r w:rsidRPr="003675C4">
              <w:rPr>
                <w:rFonts w:ascii="Times New Roman" w:eastAsia="宋体" w:hAnsi="Times New Roman" w:cs="Times New Roman"/>
              </w:rPr>
              <w:t>Acute illness in past 3 months</w:t>
            </w:r>
          </w:p>
          <w:p w14:paraId="0E8E6E25" w14:textId="77777777" w:rsidR="009F3F89" w:rsidRDefault="009F3F89" w:rsidP="004726DC">
            <w:pPr>
              <w:spacing w:line="240" w:lineRule="auto"/>
              <w:jc w:val="center"/>
              <w:rPr>
                <w:rFonts w:ascii="Times New Roman" w:eastAsia="宋体" w:hAnsi="Times New Roman" w:cs="Times New Roman"/>
              </w:rPr>
            </w:pPr>
          </w:p>
          <w:p w14:paraId="4B47777D" w14:textId="29DFECDC" w:rsidR="004726DC" w:rsidRPr="006F5ADC" w:rsidRDefault="00E9407B" w:rsidP="004726D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9407B">
              <w:rPr>
                <w:rFonts w:ascii="Times New Roman" w:eastAsia="宋体" w:hAnsi="Times New Roman" w:cs="Times New Roman"/>
              </w:rPr>
              <w:t>Mental status</w:t>
            </w:r>
          </w:p>
          <w:p w14:paraId="15ED4E1F" w14:textId="77777777" w:rsidR="00B212E3" w:rsidRPr="006F5ADC" w:rsidRDefault="00B212E3" w:rsidP="00B212E3">
            <w:pPr>
              <w:spacing w:line="240" w:lineRule="auto"/>
              <w:rPr>
                <w:rFonts w:ascii="Times New Roman" w:eastAsia="宋体" w:hAnsi="Times New Roman" w:cs="Times New Roman" w:hint="eastAsia"/>
                <w:color w:val="000000"/>
                <w:sz w:val="24"/>
              </w:rPr>
            </w:pPr>
          </w:p>
          <w:p w14:paraId="111C1479" w14:textId="1F905F8F" w:rsidR="000F78BE" w:rsidRPr="006F5ADC" w:rsidRDefault="000F78BE" w:rsidP="000F78BE">
            <w:pPr>
              <w:ind w:left="720"/>
              <w:rPr>
                <w:rFonts w:ascii="Times New Roman" w:eastAsia="宋体" w:hAnsi="Times New Roman" w:cs="Times New Roman"/>
              </w:rPr>
            </w:pPr>
            <w:r w:rsidRPr="006F5ADC">
              <w:rPr>
                <w:rFonts w:ascii="Times New Roman" w:eastAsia="宋体" w:hAnsi="Times New Roman" w:cs="Times New Roman"/>
              </w:rPr>
              <w:t>BMI</w:t>
            </w:r>
            <w:r w:rsidRPr="006F5ADC">
              <w:rPr>
                <w:rFonts w:ascii="Times New Roman" w:eastAsia="宋体" w:hAnsi="Times New Roman" w:cs="Times New Roman"/>
              </w:rPr>
              <w:t>（</w:t>
            </w:r>
            <w:r w:rsidRPr="006F5ADC">
              <w:rPr>
                <w:rFonts w:ascii="Times New Roman" w:eastAsia="宋体" w:hAnsi="Times New Roman" w:cs="Times New Roman"/>
              </w:rPr>
              <w:t>kg/m²</w:t>
            </w:r>
            <w:r w:rsidRPr="006F5ADC">
              <w:rPr>
                <w:rFonts w:ascii="Times New Roman" w:eastAsia="宋体" w:hAnsi="Times New Roman" w:cs="Times New Roman"/>
              </w:rPr>
              <w:t>）</w:t>
            </w:r>
          </w:p>
          <w:p w14:paraId="4F90574C" w14:textId="77777777" w:rsidR="004726DC" w:rsidRPr="006F5ADC" w:rsidRDefault="004726DC" w:rsidP="004726DC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  <w:p w14:paraId="6F71DAB2" w14:textId="77777777" w:rsidR="004726DC" w:rsidRPr="006F5ADC" w:rsidRDefault="004726DC" w:rsidP="004726DC">
            <w:pPr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  <w:p w14:paraId="7DDFC191" w14:textId="2FFAEF9F" w:rsidR="004726DC" w:rsidRPr="006F5ADC" w:rsidRDefault="004726DC" w:rsidP="004726D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536" w:type="dxa"/>
          </w:tcPr>
          <w:p w14:paraId="4F62FB45" w14:textId="1FC93963" w:rsidR="004726DC" w:rsidRPr="006F5ADC" w:rsidRDefault="004726DC" w:rsidP="004726DC">
            <w:pPr>
              <w:spacing w:line="240" w:lineRule="auto"/>
              <w:ind w:left="1440"/>
              <w:rPr>
                <w:rFonts w:ascii="Times New Roman" w:eastAsia="宋体" w:hAnsi="Times New Roman" w:cs="Times New Roman"/>
              </w:rPr>
            </w:pPr>
            <w:r w:rsidRPr="006F5ADC">
              <w:rPr>
                <w:rFonts w:ascii="Times New Roman" w:eastAsia="宋体" w:hAnsi="Times New Roman" w:cs="Times New Roman"/>
              </w:rPr>
              <w:t>&gt;3 kg</w:t>
            </w:r>
          </w:p>
          <w:p w14:paraId="2EBC376D" w14:textId="77777777" w:rsidR="00DE11E1" w:rsidRDefault="00DE11E1" w:rsidP="004726DC">
            <w:pPr>
              <w:spacing w:line="240" w:lineRule="auto"/>
              <w:ind w:left="1440"/>
              <w:rPr>
                <w:rFonts w:ascii="Times New Roman" w:eastAsia="宋体" w:hAnsi="Times New Roman" w:cs="Times New Roman"/>
              </w:rPr>
            </w:pPr>
            <w:r w:rsidRPr="00DE11E1">
              <w:rPr>
                <w:rFonts w:ascii="Times New Roman" w:eastAsia="宋体" w:hAnsi="Times New Roman" w:cs="Times New Roman"/>
              </w:rPr>
              <w:t>Unknown</w:t>
            </w:r>
          </w:p>
          <w:p w14:paraId="14349141" w14:textId="1C02B3E6" w:rsidR="004726DC" w:rsidRPr="006F5ADC" w:rsidRDefault="004726DC" w:rsidP="004726DC">
            <w:pPr>
              <w:spacing w:line="240" w:lineRule="auto"/>
              <w:ind w:left="1440"/>
              <w:rPr>
                <w:rFonts w:ascii="Times New Roman" w:eastAsia="宋体" w:hAnsi="Times New Roman" w:cs="Times New Roman"/>
              </w:rPr>
            </w:pPr>
            <w:r w:rsidRPr="006F5ADC">
              <w:rPr>
                <w:rFonts w:ascii="Times New Roman" w:eastAsia="宋体" w:hAnsi="Times New Roman" w:cs="Times New Roman"/>
              </w:rPr>
              <w:t>1–3 kg</w:t>
            </w:r>
          </w:p>
          <w:p w14:paraId="6B754884" w14:textId="77777777" w:rsidR="003675C4" w:rsidRDefault="00DE11E1" w:rsidP="00E020D0">
            <w:pPr>
              <w:spacing w:line="240" w:lineRule="auto"/>
              <w:ind w:leftChars="400" w:left="880" w:firstLineChars="200" w:firstLine="440"/>
              <w:rPr>
                <w:rFonts w:ascii="Times New Roman" w:eastAsia="宋体" w:hAnsi="Times New Roman" w:cs="Times New Roman"/>
              </w:rPr>
            </w:pPr>
            <w:r w:rsidRPr="00DE11E1">
              <w:rPr>
                <w:rFonts w:ascii="Times New Roman" w:eastAsia="宋体" w:hAnsi="Times New Roman" w:cs="Times New Roman"/>
              </w:rPr>
              <w:t>No weight loss</w:t>
            </w:r>
          </w:p>
          <w:p w14:paraId="44514541" w14:textId="42A9141C" w:rsidR="00E020D0" w:rsidRDefault="00E020D0" w:rsidP="003675C4">
            <w:pPr>
              <w:spacing w:line="240" w:lineRule="auto"/>
              <w:ind w:firstLineChars="400" w:firstLine="880"/>
              <w:rPr>
                <w:rFonts w:ascii="Times New Roman" w:eastAsia="宋体" w:hAnsi="Times New Roman" w:cs="Times New Roman"/>
              </w:rPr>
            </w:pPr>
            <w:r w:rsidRPr="00E020D0">
              <w:t xml:space="preserve"> </w:t>
            </w:r>
            <w:r w:rsidRPr="00E020D0">
              <w:rPr>
                <w:rFonts w:ascii="Times New Roman" w:eastAsia="宋体" w:hAnsi="Times New Roman" w:cs="Times New Roman"/>
              </w:rPr>
              <w:t>Severely decreased</w:t>
            </w:r>
          </w:p>
          <w:p w14:paraId="52626F6C" w14:textId="77777777" w:rsidR="00E020D0" w:rsidRDefault="00E020D0" w:rsidP="003675C4">
            <w:pPr>
              <w:spacing w:line="240" w:lineRule="auto"/>
              <w:ind w:firstLineChars="400" w:firstLine="880"/>
              <w:rPr>
                <w:rFonts w:ascii="Times New Roman" w:eastAsia="宋体" w:hAnsi="Times New Roman" w:cs="Times New Roman"/>
              </w:rPr>
            </w:pPr>
            <w:r w:rsidRPr="00E020D0">
              <w:rPr>
                <w:rFonts w:ascii="Times New Roman" w:eastAsia="宋体" w:hAnsi="Times New Roman" w:cs="Times New Roman"/>
              </w:rPr>
              <w:t>Moderately decreased</w:t>
            </w:r>
          </w:p>
          <w:p w14:paraId="46329B9A" w14:textId="77777777" w:rsidR="00E020D0" w:rsidRDefault="00E020D0" w:rsidP="003675C4">
            <w:pPr>
              <w:spacing w:line="240" w:lineRule="auto"/>
              <w:ind w:firstLineChars="600" w:firstLine="1320"/>
              <w:rPr>
                <w:rFonts w:ascii="Times New Roman" w:eastAsia="宋体" w:hAnsi="Times New Roman" w:cs="Times New Roman"/>
              </w:rPr>
            </w:pPr>
            <w:r w:rsidRPr="00E020D0">
              <w:rPr>
                <w:rFonts w:ascii="Times New Roman" w:eastAsia="宋体" w:hAnsi="Times New Roman" w:cs="Times New Roman"/>
              </w:rPr>
              <w:t>No change</w:t>
            </w:r>
          </w:p>
          <w:p w14:paraId="79F676C6" w14:textId="49BF9095" w:rsidR="00B7527F" w:rsidRDefault="00B7527F" w:rsidP="00B212E3">
            <w:pPr>
              <w:spacing w:line="240" w:lineRule="auto"/>
              <w:ind w:firstLineChars="300" w:firstLine="660"/>
              <w:rPr>
                <w:rFonts w:ascii="Times New Roman" w:eastAsia="宋体" w:hAnsi="Times New Roman" w:cs="Times New Roman"/>
              </w:rPr>
            </w:pPr>
            <w:r w:rsidRPr="00B7527F">
              <w:rPr>
                <w:rFonts w:ascii="Times New Roman" w:eastAsia="宋体" w:hAnsi="Times New Roman" w:cs="Times New Roman"/>
              </w:rPr>
              <w:t>Bedridden / Wheelchair-bound</w:t>
            </w:r>
          </w:p>
          <w:p w14:paraId="2A37E058" w14:textId="2447EA7F" w:rsidR="000440E8" w:rsidRPr="006F5ADC" w:rsidRDefault="00B7527F" w:rsidP="00B212E3">
            <w:pPr>
              <w:spacing w:line="240" w:lineRule="auto"/>
              <w:ind w:firstLineChars="100" w:firstLine="220"/>
              <w:rPr>
                <w:rFonts w:ascii="Times New Roman" w:eastAsia="宋体" w:hAnsi="Times New Roman" w:cs="Times New Roman"/>
              </w:rPr>
            </w:pPr>
            <w:r w:rsidRPr="00B7527F">
              <w:rPr>
                <w:rFonts w:ascii="Times New Roman" w:eastAsia="宋体" w:hAnsi="Times New Roman" w:cs="Times New Roman"/>
              </w:rPr>
              <w:t>Able to get out of bed but unable to go outside</w:t>
            </w:r>
            <w:r w:rsidRPr="006F5ADC">
              <w:rPr>
                <w:rFonts w:ascii="Times New Roman" w:eastAsia="宋体" w:hAnsi="Times New Roman" w:cs="Times New Roman"/>
              </w:rPr>
              <w:t xml:space="preserve"> </w:t>
            </w:r>
          </w:p>
          <w:p w14:paraId="636F7948" w14:textId="77777777" w:rsidR="003675C4" w:rsidRDefault="00B7527F" w:rsidP="00B212E3">
            <w:pPr>
              <w:spacing w:line="240" w:lineRule="auto"/>
              <w:ind w:firstLineChars="400" w:firstLine="880"/>
              <w:rPr>
                <w:rFonts w:ascii="Times New Roman" w:eastAsia="宋体" w:hAnsi="Times New Roman" w:cs="Times New Roman"/>
              </w:rPr>
            </w:pPr>
            <w:r w:rsidRPr="00B7527F">
              <w:rPr>
                <w:rFonts w:ascii="Times New Roman" w:eastAsia="宋体" w:hAnsi="Times New Roman" w:cs="Times New Roman"/>
              </w:rPr>
              <w:t>Able to go out freely</w:t>
            </w:r>
          </w:p>
          <w:p w14:paraId="55E81BF1" w14:textId="3E3604A7" w:rsidR="003E6C00" w:rsidRDefault="00415B63" w:rsidP="00B212E3">
            <w:pPr>
              <w:spacing w:line="240" w:lineRule="auto"/>
              <w:ind w:firstLineChars="700" w:firstLine="1540"/>
              <w:rPr>
                <w:rFonts w:ascii="Times New Roman" w:eastAsia="宋体" w:hAnsi="Times New Roman" w:cs="Times New Roman"/>
              </w:rPr>
            </w:pPr>
            <w:r w:rsidRPr="00415B63">
              <w:rPr>
                <w:rFonts w:ascii="Times New Roman" w:eastAsia="宋体" w:hAnsi="Times New Roman" w:cs="Times New Roman"/>
              </w:rPr>
              <w:t>Yes</w:t>
            </w:r>
          </w:p>
          <w:p w14:paraId="409DCD74" w14:textId="62B162CF" w:rsidR="00415B63" w:rsidRDefault="00415B63" w:rsidP="003E6C00">
            <w:pPr>
              <w:spacing w:line="240" w:lineRule="auto"/>
              <w:ind w:firstLineChars="700" w:firstLine="1540"/>
              <w:rPr>
                <w:rFonts w:ascii="Times New Roman" w:eastAsia="宋体" w:hAnsi="Times New Roman" w:cs="Times New Roman" w:hint="eastAsia"/>
              </w:rPr>
            </w:pPr>
            <w:r w:rsidRPr="00415B63">
              <w:rPr>
                <w:rFonts w:ascii="Times New Roman" w:eastAsia="宋体" w:hAnsi="Times New Roman" w:cs="Times New Roman"/>
              </w:rPr>
              <w:t>No</w:t>
            </w:r>
          </w:p>
          <w:p w14:paraId="7EB59B32" w14:textId="77777777" w:rsidR="00E9407B" w:rsidRDefault="00E9407B" w:rsidP="00B212E3">
            <w:pPr>
              <w:spacing w:line="240" w:lineRule="auto"/>
              <w:ind w:firstLineChars="300" w:firstLine="660"/>
              <w:rPr>
                <w:rFonts w:ascii="Times New Roman" w:eastAsia="宋体" w:hAnsi="Times New Roman" w:cs="Times New Roman"/>
              </w:rPr>
            </w:pPr>
            <w:r w:rsidRPr="00E9407B">
              <w:rPr>
                <w:rFonts w:ascii="Times New Roman" w:eastAsia="宋体" w:hAnsi="Times New Roman" w:cs="Times New Roman"/>
              </w:rPr>
              <w:t>Severe dementia /depression</w:t>
            </w:r>
          </w:p>
          <w:p w14:paraId="322EACBC" w14:textId="77777777" w:rsidR="009F3F89" w:rsidRDefault="009F3F89" w:rsidP="003E6C00">
            <w:pPr>
              <w:spacing w:line="240" w:lineRule="auto"/>
              <w:ind w:left="1440"/>
              <w:rPr>
                <w:rFonts w:ascii="Times New Roman" w:eastAsia="宋体" w:hAnsi="Times New Roman" w:cs="Times New Roman"/>
              </w:rPr>
            </w:pPr>
            <w:r w:rsidRPr="009F3F89">
              <w:rPr>
                <w:rFonts w:ascii="Times New Roman" w:eastAsia="宋体" w:hAnsi="Times New Roman" w:cs="Times New Roman"/>
              </w:rPr>
              <w:t>Mild dementia</w:t>
            </w:r>
          </w:p>
          <w:p w14:paraId="24EA784B" w14:textId="77777777" w:rsidR="009F3F89" w:rsidRDefault="009F3F89" w:rsidP="00B212E3">
            <w:pPr>
              <w:spacing w:line="240" w:lineRule="auto"/>
              <w:ind w:left="1440"/>
              <w:rPr>
                <w:rFonts w:ascii="Times New Roman" w:eastAsia="宋体" w:hAnsi="Times New Roman" w:cs="Times New Roman"/>
              </w:rPr>
            </w:pPr>
            <w:r w:rsidRPr="009F3F89">
              <w:rPr>
                <w:rFonts w:ascii="Times New Roman" w:eastAsia="宋体" w:hAnsi="Times New Roman" w:cs="Times New Roman"/>
              </w:rPr>
              <w:t>Normal</w:t>
            </w:r>
          </w:p>
          <w:p w14:paraId="667AD387" w14:textId="5478448B" w:rsidR="00E7760F" w:rsidRPr="006F5ADC" w:rsidRDefault="00E7760F" w:rsidP="00E7760F">
            <w:pPr>
              <w:spacing w:line="240" w:lineRule="auto"/>
              <w:ind w:left="1440"/>
              <w:rPr>
                <w:rFonts w:ascii="Times New Roman" w:eastAsia="宋体" w:hAnsi="Times New Roman" w:cs="Times New Roman"/>
              </w:rPr>
            </w:pPr>
            <w:r w:rsidRPr="006F5ADC">
              <w:rPr>
                <w:rFonts w:ascii="Times New Roman" w:eastAsia="宋体" w:hAnsi="Times New Roman" w:cs="Times New Roman"/>
              </w:rPr>
              <w:t>&lt;19</w:t>
            </w:r>
          </w:p>
          <w:p w14:paraId="1111CA7F" w14:textId="115D0830" w:rsidR="00E7760F" w:rsidRPr="006F5ADC" w:rsidRDefault="00E7760F" w:rsidP="00E7760F">
            <w:pPr>
              <w:spacing w:line="240" w:lineRule="auto"/>
              <w:ind w:left="1440"/>
              <w:rPr>
                <w:rFonts w:ascii="Times New Roman" w:eastAsia="宋体" w:hAnsi="Times New Roman" w:cs="Times New Roman"/>
              </w:rPr>
            </w:pPr>
            <w:r w:rsidRPr="006F5ADC">
              <w:rPr>
                <w:rFonts w:ascii="Times New Roman" w:eastAsia="宋体" w:hAnsi="Times New Roman" w:cs="Times New Roman"/>
              </w:rPr>
              <w:t>19–21</w:t>
            </w:r>
          </w:p>
          <w:p w14:paraId="7292258D" w14:textId="390FDA53" w:rsidR="00E7760F" w:rsidRPr="006F5ADC" w:rsidRDefault="00E7760F" w:rsidP="00E7760F">
            <w:pPr>
              <w:spacing w:line="240" w:lineRule="auto"/>
              <w:ind w:left="1440"/>
              <w:rPr>
                <w:rFonts w:ascii="Times New Roman" w:eastAsia="宋体" w:hAnsi="Times New Roman" w:cs="Times New Roman"/>
              </w:rPr>
            </w:pPr>
            <w:r w:rsidRPr="006F5ADC">
              <w:rPr>
                <w:rFonts w:ascii="Times New Roman" w:eastAsia="宋体" w:hAnsi="Times New Roman" w:cs="Times New Roman"/>
              </w:rPr>
              <w:t>21–23</w:t>
            </w:r>
          </w:p>
          <w:p w14:paraId="60C47410" w14:textId="04E469A5" w:rsidR="004726DC" w:rsidRPr="006F5ADC" w:rsidRDefault="00E7760F" w:rsidP="006F5ADC">
            <w:pPr>
              <w:spacing w:line="240" w:lineRule="auto"/>
              <w:ind w:left="1440"/>
              <w:rPr>
                <w:rFonts w:ascii="Times New Roman" w:eastAsia="宋体" w:hAnsi="Times New Roman" w:cs="Times New Roman" w:hint="eastAsia"/>
              </w:rPr>
            </w:pPr>
            <w:r w:rsidRPr="006F5ADC">
              <w:rPr>
                <w:rFonts w:ascii="Times New Roman" w:eastAsia="宋体" w:hAnsi="Times New Roman" w:cs="Times New Roman"/>
              </w:rPr>
              <w:t>≥23</w:t>
            </w:r>
          </w:p>
        </w:tc>
        <w:tc>
          <w:tcPr>
            <w:tcW w:w="1867" w:type="dxa"/>
          </w:tcPr>
          <w:p w14:paraId="1C95C8C4" w14:textId="77777777" w:rsidR="004726DC" w:rsidRPr="006F5ADC" w:rsidRDefault="004726DC" w:rsidP="003E6C00">
            <w:pPr>
              <w:spacing w:line="240" w:lineRule="auto"/>
              <w:jc w:val="distribute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F5ADC">
              <w:rPr>
                <w:rFonts w:ascii="Times New Roman" w:eastAsia="宋体" w:hAnsi="Times New Roman" w:cs="Times New Roman"/>
                <w:color w:val="000000"/>
                <w:sz w:val="24"/>
              </w:rPr>
              <w:t>0</w:t>
            </w:r>
          </w:p>
          <w:p w14:paraId="4EA6318B" w14:textId="06C7084B" w:rsidR="004726DC" w:rsidRPr="006F5ADC" w:rsidRDefault="004726DC" w:rsidP="003E6C00">
            <w:pPr>
              <w:spacing w:line="240" w:lineRule="auto"/>
              <w:jc w:val="distribute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F5ADC"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</w:p>
          <w:p w14:paraId="58C79064" w14:textId="14980051" w:rsidR="004726DC" w:rsidRPr="006F5ADC" w:rsidRDefault="004726DC" w:rsidP="003E6C00">
            <w:pPr>
              <w:spacing w:line="240" w:lineRule="auto"/>
              <w:jc w:val="distribute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F5ADC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</w:p>
          <w:p w14:paraId="7AFB1F92" w14:textId="0D112221" w:rsidR="004726DC" w:rsidRPr="006F5ADC" w:rsidRDefault="004726DC" w:rsidP="003E6C00">
            <w:pPr>
              <w:spacing w:line="240" w:lineRule="auto"/>
              <w:jc w:val="distribute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F5ADC">
              <w:rPr>
                <w:rFonts w:ascii="Times New Roman" w:eastAsia="宋体" w:hAnsi="Times New Roman" w:cs="Times New Roman"/>
                <w:color w:val="000000"/>
                <w:sz w:val="24"/>
              </w:rPr>
              <w:t>3</w:t>
            </w:r>
          </w:p>
          <w:p w14:paraId="2D3AA884" w14:textId="54C6C8E5" w:rsidR="004726DC" w:rsidRPr="006F5ADC" w:rsidRDefault="00F03799" w:rsidP="003E6C00">
            <w:pPr>
              <w:spacing w:line="240" w:lineRule="auto"/>
              <w:jc w:val="distribute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F5ADC">
              <w:rPr>
                <w:rFonts w:ascii="Times New Roman" w:eastAsia="宋体" w:hAnsi="Times New Roman" w:cs="Times New Roman"/>
                <w:color w:val="000000"/>
                <w:sz w:val="24"/>
              </w:rPr>
              <w:t>0</w:t>
            </w:r>
          </w:p>
          <w:p w14:paraId="3E5F8F91" w14:textId="796CF0BC" w:rsidR="004726DC" w:rsidRPr="006F5ADC" w:rsidRDefault="00F03799" w:rsidP="003E6C00">
            <w:pPr>
              <w:spacing w:line="240" w:lineRule="auto"/>
              <w:jc w:val="distribute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F5ADC"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</w:p>
          <w:p w14:paraId="73138FAE" w14:textId="13A3E646" w:rsidR="004726DC" w:rsidRPr="006F5ADC" w:rsidRDefault="00F03799" w:rsidP="003E6C00">
            <w:pPr>
              <w:spacing w:line="240" w:lineRule="auto"/>
              <w:jc w:val="distribute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F5ADC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</w:p>
          <w:p w14:paraId="507BF687" w14:textId="7622B075" w:rsidR="004726DC" w:rsidRPr="006F5ADC" w:rsidRDefault="000440E8" w:rsidP="00B212E3">
            <w:pPr>
              <w:spacing w:line="240" w:lineRule="auto"/>
              <w:ind w:firstLineChars="300" w:firstLine="72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F5ADC">
              <w:rPr>
                <w:rFonts w:ascii="Times New Roman" w:eastAsia="宋体" w:hAnsi="Times New Roman" w:cs="Times New Roman"/>
                <w:color w:val="000000"/>
                <w:sz w:val="24"/>
              </w:rPr>
              <w:t>0</w:t>
            </w:r>
          </w:p>
          <w:p w14:paraId="3EAD7DAC" w14:textId="4CB7C38D" w:rsidR="004726DC" w:rsidRPr="006F5ADC" w:rsidRDefault="000440E8" w:rsidP="003E6C00">
            <w:pPr>
              <w:spacing w:line="240" w:lineRule="auto"/>
              <w:jc w:val="distribute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F5ADC"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</w:p>
          <w:p w14:paraId="20BB0727" w14:textId="6FBCD70C" w:rsidR="004726DC" w:rsidRPr="006F5ADC" w:rsidRDefault="000440E8" w:rsidP="003E6C00">
            <w:pPr>
              <w:spacing w:line="240" w:lineRule="auto"/>
              <w:jc w:val="distribute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F5ADC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</w:p>
          <w:p w14:paraId="420E2A93" w14:textId="2B50A16E" w:rsidR="004726DC" w:rsidRDefault="00354546" w:rsidP="00B212E3">
            <w:pPr>
              <w:spacing w:line="240" w:lineRule="auto"/>
              <w:ind w:firstLineChars="300" w:firstLine="72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F5ADC">
              <w:rPr>
                <w:rFonts w:ascii="Times New Roman" w:eastAsia="宋体" w:hAnsi="Times New Roman" w:cs="Times New Roman"/>
                <w:color w:val="000000"/>
                <w:sz w:val="24"/>
              </w:rPr>
              <w:t>0</w:t>
            </w:r>
          </w:p>
          <w:p w14:paraId="77B709E5" w14:textId="440381B7" w:rsidR="00BC24DC" w:rsidRDefault="00BC24DC" w:rsidP="00B212E3">
            <w:pPr>
              <w:spacing w:line="240" w:lineRule="auto"/>
              <w:ind w:firstLineChars="300" w:firstLine="72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</w:t>
            </w:r>
          </w:p>
          <w:p w14:paraId="6EDEE075" w14:textId="7755DFF0" w:rsidR="00BC24DC" w:rsidRPr="006F5ADC" w:rsidRDefault="00BC24DC" w:rsidP="00B212E3">
            <w:pPr>
              <w:spacing w:line="240" w:lineRule="auto"/>
              <w:ind w:firstLineChars="300" w:firstLine="72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</w:p>
          <w:p w14:paraId="05FABDD1" w14:textId="77777777" w:rsidR="00EA4590" w:rsidRPr="006F5ADC" w:rsidRDefault="00EA4590" w:rsidP="002B0CFF">
            <w:pPr>
              <w:spacing w:line="240" w:lineRule="auto"/>
              <w:ind w:firstLineChars="300" w:firstLine="72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F5ADC"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</w:p>
          <w:p w14:paraId="6C44B3EE" w14:textId="77777777" w:rsidR="00EA4590" w:rsidRPr="006F5ADC" w:rsidRDefault="00EA4590" w:rsidP="002B0CFF">
            <w:pPr>
              <w:spacing w:line="240" w:lineRule="auto"/>
              <w:ind w:firstLineChars="300" w:firstLine="72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F5ADC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</w:p>
          <w:p w14:paraId="69008F72" w14:textId="77777777" w:rsidR="00E7760F" w:rsidRPr="006F5ADC" w:rsidRDefault="00E7760F" w:rsidP="002B0CFF">
            <w:pPr>
              <w:spacing w:line="240" w:lineRule="auto"/>
              <w:ind w:firstLineChars="300" w:firstLine="72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F5ADC">
              <w:rPr>
                <w:rFonts w:ascii="Times New Roman" w:eastAsia="宋体" w:hAnsi="Times New Roman" w:cs="Times New Roman"/>
                <w:color w:val="000000"/>
                <w:sz w:val="24"/>
              </w:rPr>
              <w:t>0</w:t>
            </w:r>
          </w:p>
          <w:p w14:paraId="481B417B" w14:textId="77777777" w:rsidR="00E7760F" w:rsidRPr="006F5ADC" w:rsidRDefault="00E7760F" w:rsidP="002B0CFF">
            <w:pPr>
              <w:spacing w:line="240" w:lineRule="auto"/>
              <w:ind w:firstLineChars="300" w:firstLine="72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F5ADC"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</w:p>
          <w:p w14:paraId="3B21C794" w14:textId="77777777" w:rsidR="002B0CFF" w:rsidRDefault="00E7760F" w:rsidP="002B0CFF">
            <w:pPr>
              <w:spacing w:line="240" w:lineRule="auto"/>
              <w:ind w:firstLineChars="300" w:firstLine="72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F5ADC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</w:p>
          <w:p w14:paraId="34842737" w14:textId="10197171" w:rsidR="00E7760F" w:rsidRPr="006F5ADC" w:rsidRDefault="00E7760F" w:rsidP="002B0CFF">
            <w:pPr>
              <w:spacing w:line="240" w:lineRule="auto"/>
              <w:ind w:firstLineChars="300" w:firstLine="72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F5ADC">
              <w:rPr>
                <w:rFonts w:ascii="Times New Roman" w:eastAsia="宋体" w:hAnsi="Times New Roman" w:cs="Times New Roman"/>
                <w:color w:val="000000"/>
                <w:sz w:val="24"/>
              </w:rPr>
              <w:t>3</w:t>
            </w:r>
          </w:p>
        </w:tc>
      </w:tr>
    </w:tbl>
    <w:p w14:paraId="3DE19F74" w14:textId="77777777" w:rsidR="00197E9E" w:rsidRPr="006F5ADC" w:rsidRDefault="00197E9E" w:rsidP="004726DC">
      <w:pPr>
        <w:spacing w:line="240" w:lineRule="auto"/>
        <w:rPr>
          <w:rFonts w:ascii="Times New Roman" w:eastAsia="宋体" w:hAnsi="Times New Roman" w:cs="Times New Roman"/>
        </w:rPr>
      </w:pPr>
    </w:p>
    <w:p w14:paraId="456FD57E" w14:textId="77777777" w:rsidR="00D740CF" w:rsidRPr="00D740CF" w:rsidRDefault="00D740CF" w:rsidP="00D740CF">
      <w:pPr>
        <w:spacing w:line="240" w:lineRule="auto"/>
        <w:rPr>
          <w:rFonts w:ascii="Times New Roman" w:eastAsia="宋体" w:hAnsi="Times New Roman" w:cs="Times New Roman"/>
        </w:rPr>
      </w:pPr>
      <w:r w:rsidRPr="00D740CF">
        <w:rPr>
          <w:rFonts w:ascii="Times New Roman" w:eastAsia="宋体" w:hAnsi="Times New Roman" w:cs="Times New Roman"/>
        </w:rPr>
        <w:t>Screening Results (Total score: 14 points)</w:t>
      </w:r>
    </w:p>
    <w:p w14:paraId="6E5E0DD9" w14:textId="77777777" w:rsidR="00D740CF" w:rsidRPr="00D740CF" w:rsidRDefault="00D740CF" w:rsidP="00D740CF">
      <w:pPr>
        <w:numPr>
          <w:ilvl w:val="0"/>
          <w:numId w:val="9"/>
        </w:numPr>
        <w:spacing w:line="240" w:lineRule="auto"/>
        <w:rPr>
          <w:rFonts w:ascii="Times New Roman" w:eastAsia="宋体" w:hAnsi="Times New Roman" w:cs="Times New Roman"/>
        </w:rPr>
      </w:pPr>
      <w:r w:rsidRPr="00D740CF">
        <w:rPr>
          <w:rFonts w:ascii="Times New Roman" w:eastAsia="宋体" w:hAnsi="Times New Roman" w:cs="Times New Roman"/>
        </w:rPr>
        <w:t>12–14 points: Normal nutritional status</w:t>
      </w:r>
    </w:p>
    <w:p w14:paraId="29463E30" w14:textId="77777777" w:rsidR="00D740CF" w:rsidRPr="00D740CF" w:rsidRDefault="00D740CF" w:rsidP="00D740CF">
      <w:pPr>
        <w:numPr>
          <w:ilvl w:val="0"/>
          <w:numId w:val="9"/>
        </w:numPr>
        <w:spacing w:line="240" w:lineRule="auto"/>
        <w:rPr>
          <w:rFonts w:ascii="Times New Roman" w:eastAsia="宋体" w:hAnsi="Times New Roman" w:cs="Times New Roman"/>
        </w:rPr>
      </w:pPr>
      <w:r w:rsidRPr="00D740CF">
        <w:rPr>
          <w:rFonts w:ascii="Times New Roman" w:eastAsia="宋体" w:hAnsi="Times New Roman" w:cs="Times New Roman"/>
        </w:rPr>
        <w:t>8–11 points: At risk of malnutrition</w:t>
      </w:r>
    </w:p>
    <w:p w14:paraId="06CC70C3" w14:textId="77777777" w:rsidR="00D740CF" w:rsidRPr="00D740CF" w:rsidRDefault="00D740CF" w:rsidP="00D740CF">
      <w:pPr>
        <w:numPr>
          <w:ilvl w:val="0"/>
          <w:numId w:val="9"/>
        </w:numPr>
        <w:spacing w:line="240" w:lineRule="auto"/>
        <w:rPr>
          <w:rFonts w:ascii="Times New Roman" w:eastAsia="宋体" w:hAnsi="Times New Roman" w:cs="Times New Roman"/>
        </w:rPr>
      </w:pPr>
      <w:r w:rsidRPr="00D740CF">
        <w:rPr>
          <w:rFonts w:ascii="Times New Roman" w:eastAsia="宋体" w:hAnsi="Times New Roman" w:cs="Times New Roman"/>
        </w:rPr>
        <w:t>0–7 points: Malnutrition</w:t>
      </w:r>
    </w:p>
    <w:p w14:paraId="3D8F5CCD" w14:textId="77777777" w:rsidR="00197E9E" w:rsidRPr="006F5ADC" w:rsidRDefault="00197E9E" w:rsidP="004726DC">
      <w:pPr>
        <w:spacing w:line="240" w:lineRule="auto"/>
        <w:rPr>
          <w:rFonts w:ascii="Times New Roman" w:eastAsia="宋体" w:hAnsi="Times New Roman" w:cs="Times New Roman"/>
        </w:rPr>
      </w:pPr>
    </w:p>
    <w:sectPr w:rsidR="00197E9E" w:rsidRPr="006F5A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2DC0CB" w14:textId="77777777" w:rsidR="006F171C" w:rsidRDefault="006F171C" w:rsidP="003E68F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87A0982" w14:textId="77777777" w:rsidR="006F171C" w:rsidRDefault="006F171C" w:rsidP="003E68F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C79012" w14:textId="77777777" w:rsidR="006F171C" w:rsidRDefault="006F171C" w:rsidP="003E68F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846D2DE" w14:textId="77777777" w:rsidR="006F171C" w:rsidRDefault="006F171C" w:rsidP="003E68F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F7FD9"/>
    <w:multiLevelType w:val="multilevel"/>
    <w:tmpl w:val="0BB0B2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174E74"/>
    <w:multiLevelType w:val="multilevel"/>
    <w:tmpl w:val="F78A0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787F5F"/>
    <w:multiLevelType w:val="multilevel"/>
    <w:tmpl w:val="882679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AC7203C"/>
    <w:multiLevelType w:val="multilevel"/>
    <w:tmpl w:val="9C82A8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7233CFE"/>
    <w:multiLevelType w:val="multilevel"/>
    <w:tmpl w:val="1FCAD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DDF2314"/>
    <w:multiLevelType w:val="multilevel"/>
    <w:tmpl w:val="F14CA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BD7127"/>
    <w:multiLevelType w:val="multilevel"/>
    <w:tmpl w:val="0BB0B2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40E7FE1"/>
    <w:multiLevelType w:val="multilevel"/>
    <w:tmpl w:val="4348A3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BCD2DF7"/>
    <w:multiLevelType w:val="multilevel"/>
    <w:tmpl w:val="2E6C30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09360747">
    <w:abstractNumId w:val="7"/>
  </w:num>
  <w:num w:numId="2" w16cid:durableId="1611661896">
    <w:abstractNumId w:val="8"/>
  </w:num>
  <w:num w:numId="3" w16cid:durableId="1745688724">
    <w:abstractNumId w:val="3"/>
  </w:num>
  <w:num w:numId="4" w16cid:durableId="703870277">
    <w:abstractNumId w:val="2"/>
  </w:num>
  <w:num w:numId="5" w16cid:durableId="1589652726">
    <w:abstractNumId w:val="5"/>
  </w:num>
  <w:num w:numId="6" w16cid:durableId="2049989576">
    <w:abstractNumId w:val="0"/>
  </w:num>
  <w:num w:numId="7" w16cid:durableId="1143229565">
    <w:abstractNumId w:val="4"/>
  </w:num>
  <w:num w:numId="8" w16cid:durableId="699359488">
    <w:abstractNumId w:val="6"/>
  </w:num>
  <w:num w:numId="9" w16cid:durableId="346963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revisionView w:comments="0" w:insDel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46E"/>
    <w:rsid w:val="000440E8"/>
    <w:rsid w:val="000F78BE"/>
    <w:rsid w:val="00185CDC"/>
    <w:rsid w:val="001953F5"/>
    <w:rsid w:val="00197E9E"/>
    <w:rsid w:val="002B0CFF"/>
    <w:rsid w:val="002C170D"/>
    <w:rsid w:val="00354546"/>
    <w:rsid w:val="003675C4"/>
    <w:rsid w:val="00381D7D"/>
    <w:rsid w:val="003E68FF"/>
    <w:rsid w:val="003E6C00"/>
    <w:rsid w:val="0040029C"/>
    <w:rsid w:val="00415B63"/>
    <w:rsid w:val="004726DC"/>
    <w:rsid w:val="004805AC"/>
    <w:rsid w:val="006F171C"/>
    <w:rsid w:val="006F5ADC"/>
    <w:rsid w:val="0082498A"/>
    <w:rsid w:val="009F1C55"/>
    <w:rsid w:val="009F3F89"/>
    <w:rsid w:val="00A9346E"/>
    <w:rsid w:val="00B06BA6"/>
    <w:rsid w:val="00B07ADA"/>
    <w:rsid w:val="00B212E3"/>
    <w:rsid w:val="00B7527F"/>
    <w:rsid w:val="00BC24DC"/>
    <w:rsid w:val="00C27361"/>
    <w:rsid w:val="00C324E9"/>
    <w:rsid w:val="00CA5BCB"/>
    <w:rsid w:val="00CF07A6"/>
    <w:rsid w:val="00D53A8F"/>
    <w:rsid w:val="00D740CF"/>
    <w:rsid w:val="00DE11E1"/>
    <w:rsid w:val="00E020D0"/>
    <w:rsid w:val="00E0234E"/>
    <w:rsid w:val="00E433FF"/>
    <w:rsid w:val="00E7760F"/>
    <w:rsid w:val="00E9407B"/>
    <w:rsid w:val="00EA4590"/>
    <w:rsid w:val="00F03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4C0B2B"/>
  <w15:chartTrackingRefBased/>
  <w15:docId w15:val="{69AA8D88-DC9F-4E27-82E1-1C6518C12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934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34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34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346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346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346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346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346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346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346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34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34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346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346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9346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34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34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34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346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34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346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34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34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34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346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346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34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346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9346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E68F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E68F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E68F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E68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周</dc:creator>
  <cp:keywords/>
  <dc:description/>
  <cp:lastModifiedBy>丹 周</cp:lastModifiedBy>
  <cp:revision>40</cp:revision>
  <dcterms:created xsi:type="dcterms:W3CDTF">2026-05-31T15:21:00Z</dcterms:created>
  <dcterms:modified xsi:type="dcterms:W3CDTF">2026-06-01T13:33:00Z</dcterms:modified>
</cp:coreProperties>
</file>